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539" w:rsidRPr="004D3539" w:rsidRDefault="004D3539" w:rsidP="004D3539">
      <w:pPr>
        <w:spacing w:after="0"/>
        <w:jc w:val="left"/>
      </w:pPr>
      <w:r w:rsidRPr="00BC23B7">
        <w:rPr>
          <w:b/>
        </w:rPr>
        <w:t>T</w:t>
      </w:r>
      <w:r>
        <w:rPr>
          <w:rFonts w:hint="eastAsia"/>
          <w:b/>
        </w:rPr>
        <w:t>able</w:t>
      </w:r>
      <w:r w:rsidR="001F5125">
        <w:rPr>
          <w:b/>
        </w:rPr>
        <w:t xml:space="preserve"> </w:t>
      </w:r>
      <w:r w:rsidR="00D82CC7">
        <w:rPr>
          <w:b/>
        </w:rPr>
        <w:t>S</w:t>
      </w:r>
      <w:r w:rsidR="001F5125">
        <w:rPr>
          <w:b/>
        </w:rPr>
        <w:t>1</w:t>
      </w:r>
      <w:r w:rsidRPr="008F0E54">
        <w:rPr>
          <w:b/>
        </w:rPr>
        <w:t xml:space="preserve"> </w:t>
      </w:r>
      <w:r w:rsidR="004A6163">
        <w:t xml:space="preserve">Information of </w:t>
      </w:r>
      <w:r w:rsidR="00617553">
        <w:t>putative alkane degraders</w:t>
      </w:r>
      <w:r w:rsidR="004A6163">
        <w:t xml:space="preserve"> </w:t>
      </w:r>
      <w:r w:rsidR="00617553">
        <w:t xml:space="preserve">under extreme condition </w:t>
      </w:r>
      <w:r w:rsidR="004A6163">
        <w:t>introduced in this study.</w:t>
      </w:r>
      <w:bookmarkStart w:id="0" w:name="_GoBack"/>
      <w:bookmarkEnd w:id="0"/>
    </w:p>
    <w:tbl>
      <w:tblPr>
        <w:tblStyle w:val="4"/>
        <w:tblW w:w="1371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850"/>
        <w:gridCol w:w="284"/>
        <w:gridCol w:w="1134"/>
        <w:gridCol w:w="4536"/>
        <w:gridCol w:w="2422"/>
        <w:gridCol w:w="236"/>
      </w:tblGrid>
      <w:tr w:rsidR="002E4CBD" w:rsidRPr="002E4CBD" w:rsidTr="007B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Extremophil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Isolation sit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ane oxidizer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Genome 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Size (bp)</w:t>
            </w:r>
          </w:p>
        </w:tc>
        <w:tc>
          <w:tcPr>
            <w:tcW w:w="45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Research Keyword</w:t>
            </w:r>
          </w:p>
        </w:tc>
        <w:tc>
          <w:tcPr>
            <w:tcW w:w="2422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7B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9" w:type="dxa"/>
            <w:gridSpan w:val="8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2E4CBD" w:rsidRP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8"/>
                <w:szCs w:val="28"/>
              </w:rPr>
            </w:pPr>
            <w:r w:rsidRPr="00B20613">
              <w:rPr>
                <w:rFonts w:ascii="Calibri" w:eastAsia="맑은 고딕" w:hAnsi="Calibri" w:cs="Calibri"/>
                <w:color w:val="000000"/>
                <w:kern w:val="0"/>
                <w:sz w:val="28"/>
                <w:szCs w:val="28"/>
              </w:rPr>
              <w:t>Halophile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Brachybacterium </w:t>
            </w: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p.</w:t>
            </w: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6-10-X1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eep-sea sediments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YP, 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385,603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Zhao et al (2017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>Kordiimonas gwangyangensis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wangyang bay sediment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082,245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Kwon et al (2005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Alcanivorax </w:t>
            </w: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p. DG881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Shellfish 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804,728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Ecological interac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atsumoto et al (2017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Alcanivorax pacificus </w:t>
            </w: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W11-5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arine sediment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137,438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ai and Shao (2012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Alcanivorax dieselolei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5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ea water and deep-sea sediment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928,223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, hydrocarbon degrad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iu and Shao (2005); Lai et al (2012); Liu et al (2011); Wang and Shao (2014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lastRenderedPageBreak/>
              <w:t xml:space="preserve">Alcanivorax borkumensi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K2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ea water/sediment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120,143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C87FE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, hydrocarbo</w:t>
            </w:r>
            <w:r w:rsidR="00C87FE6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n degradation, triacylglycerol b</w:t>
            </w: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iosynthesis, water pressure adapt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Schneiker et al (2006); Kalscheuer et al (2006); Sabirova (2016); Scoma et al (2016); 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Amycolicicoccus subflavus </w:t>
            </w:r>
          </w:p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QS3-9A1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aline soil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738,809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, P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Wang et al (2010); Cai et al (2011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arinobacter aquaeolei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VT8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Offshore oil platform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779,762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C87FE6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rotein characterization, b</w:t>
            </w:r>
            <w:r w:rsidR="002E4CBD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iosynthe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Willis et al (2011); Lenneman (2013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>Marinobacter daepoensis</w:t>
            </w:r>
          </w:p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16072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Intertidal zone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835,704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oon et al (2004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>Marinobacterium lutimaris</w:t>
            </w:r>
          </w:p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22012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Intertidal zone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YP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5,568,333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Kim et al (2010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arinobacter hydrocarbonoclasticu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P17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ea water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989,480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haracterization of nitric/nitrous oxide reduc</w:t>
            </w:r>
            <w:r w:rsidR="00C87FE6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tase, hydrocarbon degradation, b</w:t>
            </w: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iofilm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ell'Acqua et al (2012); Mounier et al (2014); Branchu et al (2017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Salinisphaera shabanensi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E1L3A</w:t>
            </w: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rine-seawater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760,335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ntunes et al (2003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lastRenderedPageBreak/>
              <w:t xml:space="preserve">Marinobacter algicola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G893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ea water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413,003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C87FE6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Iron uptake and regulation, p</w:t>
            </w:r>
            <w:r w:rsidR="002E4CBD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rotein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Romano et al (2013); Barker et al (2015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Paracoccus saliphilus </w:t>
            </w:r>
          </w:p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18447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aline-alkali soil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570,660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2E4CBD" w:rsidRPr="002E4CBD" w:rsidTr="007B5AB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9" w:type="dxa"/>
            <w:gridSpan w:val="8"/>
            <w:noWrap/>
            <w:vAlign w:val="center"/>
            <w:hideMark/>
          </w:tcPr>
          <w:p w:rsidR="002E4CBD" w:rsidRP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8"/>
                <w:szCs w:val="28"/>
              </w:rPr>
            </w:pPr>
            <w:r w:rsidRPr="00B20613">
              <w:rPr>
                <w:rFonts w:ascii="Calibri" w:eastAsia="맑은 고딕" w:hAnsi="Calibri" w:cs="Calibri"/>
                <w:color w:val="000000"/>
                <w:kern w:val="0"/>
                <w:sz w:val="28"/>
                <w:szCs w:val="28"/>
              </w:rPr>
              <w:t>Psychrophile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Glaciecola punicea </w:t>
            </w:r>
          </w:p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14233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ea ice diatom assemblages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076,861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olutes tolerance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hin et al (2010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Glaciecola nitratireducen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FR1064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Seawater 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134,229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C87F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Genome analysis, </w:t>
            </w:r>
            <w:r w:rsidR="00C87FE6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</w:t>
            </w: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ian et al (2011); Baik et al (2006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Octadecabacter arcticu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Freshwater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5,478,249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C87FE6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 plasticity, p</w:t>
            </w:r>
            <w:r w:rsidR="002E4CBD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Vollmers et al (2013); Gosink et al (1997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Octadecabacter antarcticu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307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Freshwater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875,481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C87FE6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tress regulation, p</w:t>
            </w:r>
            <w:r w:rsidR="002E4CBD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ude et al (2015); Gosink et al (1997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Sulfitobacter mediterraneu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12244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ea water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099,776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ukall et al (1999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lastRenderedPageBreak/>
              <w:t xml:space="preserve">Algoriphagus antarcticus </w:t>
            </w:r>
          </w:p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15986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ntarctica lake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5,092,408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Rau et al (2012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Paraglaciecola psychrophila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Sea ice 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YP, 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5,413,691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in et al (2013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Pseudomonas fragi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22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YP, 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5,061,208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ei et al (2011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Pseudomonas fragi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25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5,000,569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Pseudomonas frederiksbergensis 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oal gasification site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YP, 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6,394,336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ndersen et al (2000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Psychrobacter cryohalolenti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K5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Fresh water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m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101,097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C87FE6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rotein characterization, p</w:t>
            </w:r>
            <w:r w:rsidR="002E4CBD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olysaccharide,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</w:t>
            </w:r>
            <w:r w:rsidR="002E4CBD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roteomic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Novototskaya-Vlasova et al (2013); Novototskaya-Vlasova et al (2015); Petrovskaya et al (2015); Kondakova et al (2012); </w:t>
            </w:r>
          </w:p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akermans et al (2007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Rhodococcus sp.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W25M09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tlantic Hagfish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, AlmA, 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5,642,031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rotein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e Santi (2014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lastRenderedPageBreak/>
              <w:t xml:space="preserve">Rhodococcu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p. JG-3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tlantic Hagfish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, CYP, AlmA, 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5,286,918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omparative 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oordial et al (2016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Terriglobus saanensi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P1PR4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Tundra soil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YP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5,095,226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C87FE6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, p</w:t>
            </w:r>
            <w:r w:rsidR="002E4CBD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annisto (2011); Rawat (2012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7B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9" w:type="dxa"/>
            <w:gridSpan w:val="8"/>
            <w:noWrap/>
            <w:vAlign w:val="center"/>
            <w:hideMark/>
          </w:tcPr>
          <w:p w:rsidR="002E4CBD" w:rsidRP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8"/>
                <w:szCs w:val="28"/>
              </w:rPr>
            </w:pPr>
            <w:r w:rsidRPr="00B20613">
              <w:rPr>
                <w:rFonts w:ascii="Calibri" w:eastAsia="맑은 고딕" w:hAnsi="Calibri" w:cs="Calibri"/>
                <w:color w:val="000000"/>
                <w:kern w:val="0"/>
                <w:sz w:val="28"/>
                <w:szCs w:val="28"/>
              </w:rPr>
              <w:t>Acidophile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Acidiphilium cryptum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JF-5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oal mine lake sediment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963,080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C87FE6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ompatible solutes, m</w:t>
            </w:r>
            <w:r w:rsidR="002E4CBD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etal reduction, PHB synthe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oritz et al(2015); Magnuson et al (2010); Küsel et al (2002); Cummings (2007); Küsel et al (1999); Xu et al (2010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Acidiphilium multivorum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IU301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yritic acid mine drainage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214,744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Ullrich et al (2015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Acidiphilium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p. PM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eavy metal-rich waters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929,465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an Martin-Uriz et al(2011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Acidiphilium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p. JA12-A1</w:t>
            </w: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cid mine drainage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B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184,331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Ullrich et al (2015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7B5AB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9" w:type="dxa"/>
            <w:gridSpan w:val="8"/>
            <w:noWrap/>
            <w:vAlign w:val="center"/>
            <w:hideMark/>
          </w:tcPr>
          <w:p w:rsidR="002E4CBD" w:rsidRP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8"/>
                <w:szCs w:val="28"/>
              </w:rPr>
            </w:pPr>
            <w:r w:rsidRPr="00B20613">
              <w:rPr>
                <w:rFonts w:ascii="Calibri" w:eastAsia="맑은 고딕" w:hAnsi="Calibri" w:cs="Calibri"/>
                <w:color w:val="000000"/>
                <w:kern w:val="0"/>
                <w:sz w:val="28"/>
                <w:szCs w:val="28"/>
              </w:rPr>
              <w:t>Thermophile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lastRenderedPageBreak/>
              <w:t xml:space="preserve">Geobacillu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p. Y4.1MC1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ot Spring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911,947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rumm et al (2015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Geobacillus thermodenitrifican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NG80-2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Oilfield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608,012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d proteome anal</w:t>
            </w:r>
            <w:r w:rsidR="00C87FE6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sis, hydrocarbon degradation, h</w:t>
            </w: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droly</w:t>
            </w:r>
            <w:r w:rsidR="00C87FE6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is of xylan, enzyme turnover, ornithin production, s</w:t>
            </w: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uperoxide dismuatases thermostability 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uang  et al (2017); Lintuluoto (2016); Huang et al (2016); Wang (2014); Li et al (2012); Feng et al (2007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Parageobacillus thermoglucosidasiu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56-YS93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ot Spring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993,793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, Ethanol produc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rumm et al (2015); Zhou (2016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Geobacillus thermoleovoran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CB_US3_UF5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Thermal springs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596,620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uhd Sakaff et al (2012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Geobacillus sp.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HH01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oil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583,134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Wiegand et al (2013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Aeribacillus pallidu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8m3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igh-temperature oilfields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815,829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oltaraus (2016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545454"/>
                <w:kern w:val="0"/>
              </w:rPr>
            </w:pPr>
            <w:r w:rsidRPr="00B20613">
              <w:rPr>
                <w:rFonts w:ascii="Calibri" w:eastAsia="맑은 고딕" w:hAnsi="Calibri" w:cs="Calibri"/>
                <w:i/>
                <w:color w:val="545454"/>
                <w:kern w:val="0"/>
                <w:sz w:val="22"/>
              </w:rPr>
              <w:t>Thermus brockianus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ot springs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YP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483,116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Williams et al (1995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lastRenderedPageBreak/>
              <w:t xml:space="preserve">Aeribacillus pallidu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S3372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eep geothermal reservoir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YP, LadA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4,985,863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Filippidou (2015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E4CBD" w:rsidRPr="002E4CBD" w:rsidTr="007B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9" w:type="dxa"/>
            <w:gridSpan w:val="8"/>
            <w:noWrap/>
            <w:vAlign w:val="center"/>
            <w:hideMark/>
          </w:tcPr>
          <w:p w:rsidR="002E4CBD" w:rsidRPr="00B20613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B20613">
              <w:rPr>
                <w:rFonts w:ascii="Calibri" w:eastAsia="맑은 고딕" w:hAnsi="Calibri" w:cs="Calibri"/>
                <w:color w:val="000000"/>
                <w:kern w:val="0"/>
                <w:sz w:val="28"/>
                <w:szCs w:val="22"/>
              </w:rPr>
              <w:t>Anaerobe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culleus marisnigri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JR1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arine sediment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478,101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nderson et al (2009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>Methanoculleus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sp. MH98A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ethane hydrate sediment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542,436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abir et al(2014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culleus bourgensi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S2</w:t>
            </w:r>
          </w:p>
        </w:tc>
        <w:tc>
          <w:tcPr>
            <w:tcW w:w="1134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ewage sludge digester</w:t>
            </w:r>
          </w:p>
        </w:tc>
        <w:tc>
          <w:tcPr>
            <w:tcW w:w="99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789,773 </w:t>
            </w:r>
          </w:p>
        </w:tc>
        <w:tc>
          <w:tcPr>
            <w:tcW w:w="45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aus et al (2015)</w:t>
            </w:r>
          </w:p>
        </w:tc>
        <w:tc>
          <w:tcPr>
            <w:tcW w:w="236" w:type="dxa"/>
            <w:noWrap/>
            <w:vAlign w:val="center"/>
            <w:hideMark/>
          </w:tcPr>
          <w:p w:rsidR="002E4CBD" w:rsidRPr="002E4CBD" w:rsidRDefault="002E4CBD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D82C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corpusculum bavaricum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DSM 4179 </w:t>
            </w:r>
          </w:p>
        </w:tc>
        <w:tc>
          <w:tcPr>
            <w:tcW w:w="1134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Wastewater pond</w:t>
            </w:r>
          </w:p>
        </w:tc>
        <w:tc>
          <w:tcPr>
            <w:tcW w:w="992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1,706,782 </w:t>
            </w:r>
          </w:p>
        </w:tc>
        <w:tc>
          <w:tcPr>
            <w:tcW w:w="4536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</w:t>
            </w:r>
          </w:p>
        </w:tc>
        <w:tc>
          <w:tcPr>
            <w:tcW w:w="2422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Zellner et al (1989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D82CC7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culleus sp.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AB1</w:t>
            </w:r>
          </w:p>
        </w:tc>
        <w:tc>
          <w:tcPr>
            <w:tcW w:w="1134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Methane forming sludges </w:t>
            </w:r>
          </w:p>
        </w:tc>
        <w:tc>
          <w:tcPr>
            <w:tcW w:w="992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859,299 </w:t>
            </w:r>
          </w:p>
        </w:tc>
        <w:tc>
          <w:tcPr>
            <w:tcW w:w="4536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yntrophic acetate oxidation, metagenomics</w:t>
            </w:r>
          </w:p>
        </w:tc>
        <w:tc>
          <w:tcPr>
            <w:tcW w:w="2422" w:type="dxa"/>
            <w:noWrap/>
            <w:vAlign w:val="center"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chnürer et al (1999); Kougias et al (2017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sphaerula palustris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E1-9c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Rich minerotrophic fen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922,917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adillo-Quiroz (2015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lastRenderedPageBreak/>
              <w:t xml:space="preserve">Methanolacinia petrolearia </w:t>
            </w:r>
            <w:r w:rsidRPr="00B2061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11571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Offshore oil field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843,290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rambilla et al (2010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regula formicica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MSP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ethanogenic sludge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820,858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ashiro et al (2011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regula boonei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6A8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cidic peat bog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542,943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rauer et al (2015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linea tarda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NOBI-1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naerobic digested sludge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052,856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amamoto et al (2014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follis liminatans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KZPZ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Waste water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475,100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C87FE6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henotype characterization, s</w:t>
            </w:r>
            <w:r w:rsidR="00D82CC7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econdary alcohol metabolism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Zellner et al (1999); Zellner et al (1989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microbium mobile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1539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Bovine rumen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1,711,791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Light sensitivity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Olson et al (1991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spirillum hungatei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JF-1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ewage sludge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544,738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C87FE6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ercury methylation; c</w:t>
            </w:r>
            <w:r w:rsidR="00D82CC7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oculture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u et al (2013); de Bok et al (2005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lastRenderedPageBreak/>
              <w:t xml:space="preserve">Methanoplanus limicola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3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rilling swamp mud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200,946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öker et al (2014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lobus psychrophilus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R15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Wetland soil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072,769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C87FE6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roteomics, genomics, t</w:t>
            </w:r>
            <w:r w:rsidR="00D82CC7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ranscriptomics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hen (2015); Chen (2012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lobus tindarius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2278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ea water sediment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151,883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C87FE6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Quantitation of c</w:t>
            </w:r>
            <w:r w:rsidR="00D82CC7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oenzyme M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Elias et al (1999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saeta harundinacea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6Ac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naerobic sludge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571,034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C87FE6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Transcriptomics, p</w:t>
            </w:r>
            <w:r w:rsidR="00D82CC7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enotype characterization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a et al (2006); Zhou et al (2015); Li et al (2015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saeta thermophila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T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naerobic sludge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1,879,471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C87FE6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Filaments, t</w:t>
            </w:r>
            <w:r w:rsidR="00D82CC7"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ranscriptomics 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ueholm et al (2015); Kato et al (2014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Methanosaeta concilii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P-6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naerobic sludge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cr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026,645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Immobilization patterns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chmidt (1999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Syntrophus gentianae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DSM 8423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noxic sewage digestor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ssA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716,692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PAH metabolism, Genome analaysis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chocke et al (1998); Wallrabenstein et al (1995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lastRenderedPageBreak/>
              <w:t xml:space="preserve">Smithella sp.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E-1</w:t>
            </w: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ssA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907,642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ane degradation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Tan et al (2014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Smithella sp.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F21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Oil sands tailings pond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1,633,602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Comparative genome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Tan et al (2014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Smithella sp.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CADC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Oil field water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ssA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198,701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etagenomic analysis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Tan et al (2013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>Desulfosarcina variabilis Montpellier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Marine black mud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ssA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9,415,595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Desulfosarcina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p. BuS5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Gas cold seeps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ssA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600,571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ane degradation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Jaekel et al (2013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B2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  <w:t xml:space="preserve">Desulfococcus oleovorans </w:t>
            </w:r>
            <w:r w:rsidRPr="004A6163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xd3</w:t>
            </w:r>
          </w:p>
        </w:tc>
        <w:tc>
          <w:tcPr>
            <w:tcW w:w="1134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Oilfield mud</w:t>
            </w:r>
          </w:p>
        </w:tc>
        <w:tc>
          <w:tcPr>
            <w:tcW w:w="99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ssA</w:t>
            </w:r>
          </w:p>
        </w:tc>
        <w:tc>
          <w:tcPr>
            <w:tcW w:w="850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3,944,167 </w:t>
            </w:r>
          </w:p>
        </w:tc>
        <w:tc>
          <w:tcPr>
            <w:tcW w:w="45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lkane degradation</w:t>
            </w:r>
          </w:p>
        </w:tc>
        <w:tc>
          <w:tcPr>
            <w:tcW w:w="2422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So et al (2003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D82CC7" w:rsidRPr="002E4CBD" w:rsidTr="00EB4248">
        <w:trPr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rPr>
                <w:rFonts w:ascii="Calibri" w:eastAsia="맑은 고딕" w:hAnsi="Calibri" w:cs="Calibri"/>
                <w:i/>
                <w:color w:val="000000"/>
                <w:kern w:val="0"/>
                <w:sz w:val="22"/>
                <w:szCs w:val="22"/>
              </w:rPr>
            </w:pPr>
            <w:r w:rsidRPr="004A6163">
              <w:rPr>
                <w:rFonts w:ascii="Calibri" w:eastAsia="맑은 고딕" w:hAnsi="Calibri" w:cs="Calibri"/>
                <w:i/>
                <w:color w:val="000000" w:themeColor="text1"/>
                <w:kern w:val="0"/>
                <w:sz w:val="22"/>
                <w:szCs w:val="22"/>
              </w:rPr>
              <w:t>Archaeoglobus fulgidus VC-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Heated sea floo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Ass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 xml:space="preserve">             2,178,400 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D82CC7" w:rsidRPr="002E4CBD" w:rsidRDefault="00C87FE6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5B0B6D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Genome analysis, carbon monoxide metabolism, alkane degradation, heat-shock response</w:t>
            </w:r>
          </w:p>
        </w:tc>
        <w:tc>
          <w:tcPr>
            <w:tcW w:w="2422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  <w:r w:rsidRPr="002E4CBD"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  <w:t>Klenk et al (1997); Hocking (2015); Khelifi et al (2014); Rohlin et al (2005)</w:t>
            </w:r>
          </w:p>
        </w:tc>
        <w:tc>
          <w:tcPr>
            <w:tcW w:w="236" w:type="dxa"/>
            <w:noWrap/>
            <w:vAlign w:val="center"/>
            <w:hideMark/>
          </w:tcPr>
          <w:p w:rsidR="00D82CC7" w:rsidRPr="002E4CBD" w:rsidRDefault="00D82CC7" w:rsidP="002E4C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</w:tbl>
    <w:p w:rsidR="00E50FC8" w:rsidRPr="002E4CBD" w:rsidRDefault="00E50FC8" w:rsidP="00D82CC7">
      <w:pPr>
        <w:spacing w:after="200" w:line="276" w:lineRule="auto"/>
        <w:rPr>
          <w:b/>
        </w:rPr>
      </w:pPr>
    </w:p>
    <w:sectPr w:rsidR="00E50FC8" w:rsidRPr="002E4CBD" w:rsidSect="00C8202C">
      <w:pgSz w:w="16838" w:h="11906" w:orient="landscape" w:code="9"/>
      <w:pgMar w:top="1440" w:right="1440" w:bottom="1440" w:left="1701" w:header="851" w:footer="851" w:gutter="0"/>
      <w:lnNumType w:countBy="1" w:restart="continuous"/>
      <w:cols w:space="425"/>
      <w:docGrid w:linePitch="340" w:charSpace="3941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6D78" w:rsidRDefault="00D66D78" w:rsidP="00124A0A">
      <w:pPr>
        <w:spacing w:after="0" w:line="240" w:lineRule="auto"/>
      </w:pPr>
      <w:r>
        <w:separator/>
      </w:r>
    </w:p>
  </w:endnote>
  <w:endnote w:type="continuationSeparator" w:id="0">
    <w:p w:rsidR="00D66D78" w:rsidRDefault="00D66D78" w:rsidP="00124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6D78" w:rsidRDefault="00D66D78" w:rsidP="00124A0A">
      <w:pPr>
        <w:spacing w:after="0" w:line="240" w:lineRule="auto"/>
      </w:pPr>
      <w:r>
        <w:separator/>
      </w:r>
    </w:p>
  </w:footnote>
  <w:footnote w:type="continuationSeparator" w:id="0">
    <w:p w:rsidR="00D66D78" w:rsidRDefault="00D66D78" w:rsidP="00124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F85"/>
    <w:rsid w:val="000118D9"/>
    <w:rsid w:val="00014022"/>
    <w:rsid w:val="00036714"/>
    <w:rsid w:val="00050B7F"/>
    <w:rsid w:val="00064185"/>
    <w:rsid w:val="000853E9"/>
    <w:rsid w:val="00097DF0"/>
    <w:rsid w:val="000A05B4"/>
    <w:rsid w:val="000B660B"/>
    <w:rsid w:val="000C159B"/>
    <w:rsid w:val="000C387A"/>
    <w:rsid w:val="000D2238"/>
    <w:rsid w:val="000E3516"/>
    <w:rsid w:val="000F0AC5"/>
    <w:rsid w:val="00106042"/>
    <w:rsid w:val="001213EF"/>
    <w:rsid w:val="00124A0A"/>
    <w:rsid w:val="00155013"/>
    <w:rsid w:val="001557D7"/>
    <w:rsid w:val="00156CBD"/>
    <w:rsid w:val="00163F63"/>
    <w:rsid w:val="00171FD3"/>
    <w:rsid w:val="00174E7B"/>
    <w:rsid w:val="0017762F"/>
    <w:rsid w:val="001A65E6"/>
    <w:rsid w:val="001D0D1C"/>
    <w:rsid w:val="001F5125"/>
    <w:rsid w:val="00207834"/>
    <w:rsid w:val="00214916"/>
    <w:rsid w:val="00215A2A"/>
    <w:rsid w:val="0022475B"/>
    <w:rsid w:val="002250D7"/>
    <w:rsid w:val="002415B8"/>
    <w:rsid w:val="002A576B"/>
    <w:rsid w:val="002D0F53"/>
    <w:rsid w:val="002E47B6"/>
    <w:rsid w:val="002E4CBD"/>
    <w:rsid w:val="002E6065"/>
    <w:rsid w:val="002F308F"/>
    <w:rsid w:val="003067DA"/>
    <w:rsid w:val="003315C2"/>
    <w:rsid w:val="00367788"/>
    <w:rsid w:val="003753AD"/>
    <w:rsid w:val="003C39B9"/>
    <w:rsid w:val="003C58A8"/>
    <w:rsid w:val="003C5F4E"/>
    <w:rsid w:val="004068D2"/>
    <w:rsid w:val="00411B68"/>
    <w:rsid w:val="00420A66"/>
    <w:rsid w:val="0044720F"/>
    <w:rsid w:val="00447F27"/>
    <w:rsid w:val="0046456C"/>
    <w:rsid w:val="0047514C"/>
    <w:rsid w:val="004A2DD7"/>
    <w:rsid w:val="004A6163"/>
    <w:rsid w:val="004C1370"/>
    <w:rsid w:val="004D3539"/>
    <w:rsid w:val="004F12AD"/>
    <w:rsid w:val="004F353D"/>
    <w:rsid w:val="00513D23"/>
    <w:rsid w:val="0052005A"/>
    <w:rsid w:val="005208F2"/>
    <w:rsid w:val="00525ADF"/>
    <w:rsid w:val="00530432"/>
    <w:rsid w:val="00546E98"/>
    <w:rsid w:val="00556561"/>
    <w:rsid w:val="00580A2C"/>
    <w:rsid w:val="005B1369"/>
    <w:rsid w:val="005F4FDA"/>
    <w:rsid w:val="005F6472"/>
    <w:rsid w:val="0060489F"/>
    <w:rsid w:val="0061284F"/>
    <w:rsid w:val="00617553"/>
    <w:rsid w:val="0062676D"/>
    <w:rsid w:val="00641418"/>
    <w:rsid w:val="0064513D"/>
    <w:rsid w:val="00670490"/>
    <w:rsid w:val="006710DD"/>
    <w:rsid w:val="006764A4"/>
    <w:rsid w:val="0068039F"/>
    <w:rsid w:val="00685E95"/>
    <w:rsid w:val="00686404"/>
    <w:rsid w:val="00687485"/>
    <w:rsid w:val="006A238E"/>
    <w:rsid w:val="006D193A"/>
    <w:rsid w:val="006E0B9F"/>
    <w:rsid w:val="007023C9"/>
    <w:rsid w:val="00715A9D"/>
    <w:rsid w:val="007173EE"/>
    <w:rsid w:val="00730D62"/>
    <w:rsid w:val="0076143F"/>
    <w:rsid w:val="00774798"/>
    <w:rsid w:val="00775F68"/>
    <w:rsid w:val="007A521F"/>
    <w:rsid w:val="007B5ABA"/>
    <w:rsid w:val="007D11E3"/>
    <w:rsid w:val="007E6794"/>
    <w:rsid w:val="007E7805"/>
    <w:rsid w:val="008031C6"/>
    <w:rsid w:val="00823A4D"/>
    <w:rsid w:val="008271AA"/>
    <w:rsid w:val="00871A3D"/>
    <w:rsid w:val="00876BD9"/>
    <w:rsid w:val="0089409D"/>
    <w:rsid w:val="008F28E8"/>
    <w:rsid w:val="00907BCF"/>
    <w:rsid w:val="00946B78"/>
    <w:rsid w:val="009555DC"/>
    <w:rsid w:val="00973AD5"/>
    <w:rsid w:val="009A0FDE"/>
    <w:rsid w:val="009C3E56"/>
    <w:rsid w:val="009C6C73"/>
    <w:rsid w:val="009E5B07"/>
    <w:rsid w:val="009F253D"/>
    <w:rsid w:val="009F2873"/>
    <w:rsid w:val="00A229D4"/>
    <w:rsid w:val="00A41489"/>
    <w:rsid w:val="00A4174E"/>
    <w:rsid w:val="00A429FD"/>
    <w:rsid w:val="00A63556"/>
    <w:rsid w:val="00A76B95"/>
    <w:rsid w:val="00A863BA"/>
    <w:rsid w:val="00AA7FE0"/>
    <w:rsid w:val="00AB5954"/>
    <w:rsid w:val="00AC2900"/>
    <w:rsid w:val="00AC7A39"/>
    <w:rsid w:val="00B12670"/>
    <w:rsid w:val="00B149DB"/>
    <w:rsid w:val="00B20613"/>
    <w:rsid w:val="00B4667C"/>
    <w:rsid w:val="00B61276"/>
    <w:rsid w:val="00B63318"/>
    <w:rsid w:val="00B87905"/>
    <w:rsid w:val="00B90668"/>
    <w:rsid w:val="00B919D1"/>
    <w:rsid w:val="00B94257"/>
    <w:rsid w:val="00B96EED"/>
    <w:rsid w:val="00BA17C7"/>
    <w:rsid w:val="00C23905"/>
    <w:rsid w:val="00C24A1F"/>
    <w:rsid w:val="00C2712D"/>
    <w:rsid w:val="00C34B65"/>
    <w:rsid w:val="00C5590B"/>
    <w:rsid w:val="00C625C6"/>
    <w:rsid w:val="00C65EDF"/>
    <w:rsid w:val="00C8202C"/>
    <w:rsid w:val="00C8458B"/>
    <w:rsid w:val="00C87FE6"/>
    <w:rsid w:val="00CA5030"/>
    <w:rsid w:val="00CC0CF7"/>
    <w:rsid w:val="00CC1765"/>
    <w:rsid w:val="00CC5ED1"/>
    <w:rsid w:val="00CD7DB1"/>
    <w:rsid w:val="00D0450C"/>
    <w:rsid w:val="00D12C46"/>
    <w:rsid w:val="00D2557E"/>
    <w:rsid w:val="00D26D2F"/>
    <w:rsid w:val="00D36DD5"/>
    <w:rsid w:val="00D40A13"/>
    <w:rsid w:val="00D47F85"/>
    <w:rsid w:val="00D52614"/>
    <w:rsid w:val="00D52F4E"/>
    <w:rsid w:val="00D6293D"/>
    <w:rsid w:val="00D66D78"/>
    <w:rsid w:val="00D70BAE"/>
    <w:rsid w:val="00D82CC7"/>
    <w:rsid w:val="00D85170"/>
    <w:rsid w:val="00D9773F"/>
    <w:rsid w:val="00DC08D0"/>
    <w:rsid w:val="00DC6773"/>
    <w:rsid w:val="00DD762D"/>
    <w:rsid w:val="00DE6A5E"/>
    <w:rsid w:val="00DF4AB3"/>
    <w:rsid w:val="00DF72C8"/>
    <w:rsid w:val="00E02306"/>
    <w:rsid w:val="00E50FC8"/>
    <w:rsid w:val="00E622D2"/>
    <w:rsid w:val="00E65F51"/>
    <w:rsid w:val="00E73DBE"/>
    <w:rsid w:val="00EB425A"/>
    <w:rsid w:val="00ED072C"/>
    <w:rsid w:val="00ED47AB"/>
    <w:rsid w:val="00EE4FC2"/>
    <w:rsid w:val="00EE5860"/>
    <w:rsid w:val="00EF04AB"/>
    <w:rsid w:val="00EF3884"/>
    <w:rsid w:val="00F04EEF"/>
    <w:rsid w:val="00F23781"/>
    <w:rsid w:val="00F24282"/>
    <w:rsid w:val="00F3175D"/>
    <w:rsid w:val="00F55A31"/>
    <w:rsid w:val="00F70F48"/>
    <w:rsid w:val="00F72891"/>
    <w:rsid w:val="00F87DC4"/>
    <w:rsid w:val="00F90ACC"/>
    <w:rsid w:val="00F9106D"/>
    <w:rsid w:val="00FC48E3"/>
    <w:rsid w:val="00FC62D6"/>
    <w:rsid w:val="00FE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F424E9B-AE6C-42A2-98A4-58443F6D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0A66"/>
    <w:pPr>
      <w:spacing w:after="160" w:line="48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47F85"/>
  </w:style>
  <w:style w:type="paragraph" w:styleId="a4">
    <w:name w:val="header"/>
    <w:basedOn w:val="a"/>
    <w:link w:val="Char"/>
    <w:uiPriority w:val="99"/>
    <w:unhideWhenUsed/>
    <w:rsid w:val="00124A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24A0A"/>
    <w:rPr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124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24A0A"/>
    <w:rPr>
      <w:sz w:val="24"/>
      <w:szCs w:val="24"/>
    </w:rPr>
  </w:style>
  <w:style w:type="paragraph" w:styleId="a6">
    <w:name w:val="No Spacing"/>
    <w:uiPriority w:val="1"/>
    <w:qFormat/>
    <w:rsid w:val="00C8458B"/>
    <w:pPr>
      <w:spacing w:after="0" w:line="240" w:lineRule="auto"/>
    </w:pPr>
    <w:rPr>
      <w:sz w:val="24"/>
      <w:szCs w:val="24"/>
    </w:rPr>
  </w:style>
  <w:style w:type="table" w:styleId="a7">
    <w:name w:val="Grid Table Light"/>
    <w:basedOn w:val="a1"/>
    <w:uiPriority w:val="40"/>
    <w:rsid w:val="007D11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7D11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-1">
    <w:name w:val="List Table 2 Accent 1"/>
    <w:basedOn w:val="a1"/>
    <w:uiPriority w:val="47"/>
    <w:rsid w:val="00641418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7">
    <w:name w:val="List Table 7 Colorful"/>
    <w:basedOn w:val="a1"/>
    <w:uiPriority w:val="52"/>
    <w:rsid w:val="00C8202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242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3753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2E4C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109C3-5CA5-4042-9888-DA178480A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68</Words>
  <Characters>8370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ra</dc:creator>
  <cp:lastModifiedBy>PCW</cp:lastModifiedBy>
  <cp:revision>4</cp:revision>
  <dcterms:created xsi:type="dcterms:W3CDTF">2018-03-18T07:14:00Z</dcterms:created>
  <dcterms:modified xsi:type="dcterms:W3CDTF">2018-03-30T05:56:00Z</dcterms:modified>
</cp:coreProperties>
</file>